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5A1089" w14:textId="0B391B35" w:rsidR="00177A17" w:rsidRDefault="00177A17" w:rsidP="00177A17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2 Text. </w:t>
      </w:r>
      <w:r w:rsidR="003E53F4" w:rsidRPr="00897DE4">
        <w:rPr>
          <w:rFonts w:ascii="Arial" w:hAnsi="Arial" w:cs="Arial"/>
          <w:b/>
        </w:rPr>
        <w:t>Adjuvant pain medication</w:t>
      </w:r>
    </w:p>
    <w:p w14:paraId="28D58604" w14:textId="77777777" w:rsidR="00177A17" w:rsidRPr="00897DE4" w:rsidRDefault="00177A17" w:rsidP="00177A17">
      <w:pPr>
        <w:spacing w:line="360" w:lineRule="auto"/>
        <w:rPr>
          <w:rFonts w:ascii="Arial" w:hAnsi="Arial" w:cs="Arial"/>
          <w:b/>
        </w:rPr>
      </w:pPr>
      <w:bookmarkStart w:id="0" w:name="_GoBack"/>
      <w:bookmarkEnd w:id="0"/>
    </w:p>
    <w:p w14:paraId="5AE51EED" w14:textId="77777777" w:rsidR="000924A0" w:rsidRPr="00897DE4" w:rsidRDefault="000924A0" w:rsidP="00897DE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897DE4">
        <w:rPr>
          <w:rFonts w:ascii="Arial" w:hAnsi="Arial" w:cs="Arial"/>
        </w:rPr>
        <w:t xml:space="preserve">Beloc </w:t>
      </w:r>
    </w:p>
    <w:p w14:paraId="22E04669" w14:textId="77777777" w:rsidR="000924A0" w:rsidRPr="00897DE4" w:rsidRDefault="000924A0" w:rsidP="00897DE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897DE4">
        <w:rPr>
          <w:rFonts w:ascii="Arial" w:hAnsi="Arial" w:cs="Arial"/>
          <w:lang w:val="de-DE"/>
        </w:rPr>
        <w:t>Convulex</w:t>
      </w:r>
    </w:p>
    <w:p w14:paraId="10F9FB98" w14:textId="77777777" w:rsidR="000924A0" w:rsidRPr="00897DE4" w:rsidRDefault="000924A0" w:rsidP="00897DE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lang w:val="de-DE"/>
        </w:rPr>
      </w:pPr>
      <w:r w:rsidRPr="00897DE4">
        <w:rPr>
          <w:rFonts w:ascii="Arial" w:hAnsi="Arial" w:cs="Arial"/>
          <w:lang w:val="de-DE"/>
        </w:rPr>
        <w:t>Ebetrexat</w:t>
      </w:r>
    </w:p>
    <w:p w14:paraId="6135BAB4" w14:textId="2AC5ED1A" w:rsidR="000924A0" w:rsidRPr="00897DE4" w:rsidRDefault="000924A0" w:rsidP="00897DE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897DE4">
        <w:rPr>
          <w:rFonts w:ascii="Arial" w:hAnsi="Arial" w:cs="Arial"/>
        </w:rPr>
        <w:t>Enbrel injection</w:t>
      </w:r>
    </w:p>
    <w:p w14:paraId="654865FA" w14:textId="77777777" w:rsidR="000924A0" w:rsidRPr="00897DE4" w:rsidRDefault="000924A0" w:rsidP="00897DE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lang w:val="de-DE"/>
        </w:rPr>
      </w:pPr>
      <w:r w:rsidRPr="00897DE4">
        <w:rPr>
          <w:rFonts w:ascii="Arial" w:hAnsi="Arial" w:cs="Arial"/>
          <w:lang w:val="de-DE"/>
        </w:rPr>
        <w:t>Humira</w:t>
      </w:r>
    </w:p>
    <w:p w14:paraId="257D18D0" w14:textId="77777777" w:rsidR="000924A0" w:rsidRPr="00897DE4" w:rsidRDefault="000924A0" w:rsidP="00897DE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897DE4">
        <w:rPr>
          <w:rFonts w:ascii="Arial" w:hAnsi="Arial" w:cs="Arial"/>
        </w:rPr>
        <w:t>Inderal</w:t>
      </w:r>
    </w:p>
    <w:p w14:paraId="4B2DBA1B" w14:textId="77777777" w:rsidR="000924A0" w:rsidRPr="00897DE4" w:rsidRDefault="000924A0" w:rsidP="00897DE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897DE4">
        <w:rPr>
          <w:rFonts w:ascii="Arial" w:hAnsi="Arial" w:cs="Arial"/>
        </w:rPr>
        <w:t xml:space="preserve">Lyrika </w:t>
      </w:r>
    </w:p>
    <w:p w14:paraId="00521A8F" w14:textId="77777777" w:rsidR="000924A0" w:rsidRPr="00897DE4" w:rsidRDefault="000924A0" w:rsidP="00897DE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lang w:val="de-DE"/>
        </w:rPr>
      </w:pPr>
      <w:r w:rsidRPr="00897DE4">
        <w:rPr>
          <w:rFonts w:ascii="Arial" w:hAnsi="Arial" w:cs="Arial"/>
          <w:lang w:val="de-DE"/>
        </w:rPr>
        <w:t xml:space="preserve">Neurobion </w:t>
      </w:r>
    </w:p>
    <w:p w14:paraId="68D19DB0" w14:textId="77777777" w:rsidR="000924A0" w:rsidRPr="00897DE4" w:rsidRDefault="000924A0" w:rsidP="00897DE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897DE4">
        <w:rPr>
          <w:rFonts w:ascii="Arial" w:hAnsi="Arial" w:cs="Arial"/>
        </w:rPr>
        <w:t xml:space="preserve">Nomexor </w:t>
      </w:r>
    </w:p>
    <w:p w14:paraId="4C9B5C8E" w14:textId="77777777" w:rsidR="000924A0" w:rsidRPr="00897DE4" w:rsidRDefault="000924A0" w:rsidP="00897DE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897DE4">
        <w:rPr>
          <w:rFonts w:ascii="Arial" w:hAnsi="Arial" w:cs="Arial"/>
        </w:rPr>
        <w:t xml:space="preserve">Pantoloc </w:t>
      </w:r>
    </w:p>
    <w:p w14:paraId="7F3A7FDC" w14:textId="77777777" w:rsidR="000924A0" w:rsidRPr="00897DE4" w:rsidRDefault="000924A0" w:rsidP="00897DE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897DE4">
        <w:rPr>
          <w:rFonts w:ascii="Arial" w:hAnsi="Arial" w:cs="Arial"/>
        </w:rPr>
        <w:t xml:space="preserve">Prednisolon </w:t>
      </w:r>
    </w:p>
    <w:p w14:paraId="024817AE" w14:textId="65895936" w:rsidR="000924A0" w:rsidRPr="00897DE4" w:rsidRDefault="000924A0" w:rsidP="00897DE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897DE4">
        <w:rPr>
          <w:rFonts w:ascii="Arial" w:hAnsi="Arial" w:cs="Arial"/>
        </w:rPr>
        <w:t xml:space="preserve">Relpax </w:t>
      </w:r>
    </w:p>
    <w:p w14:paraId="22C13253" w14:textId="77777777" w:rsidR="000924A0" w:rsidRPr="00897DE4" w:rsidRDefault="000924A0" w:rsidP="00897DE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lang w:val="de-DE"/>
        </w:rPr>
      </w:pPr>
      <w:r w:rsidRPr="00897DE4">
        <w:rPr>
          <w:rFonts w:ascii="Arial" w:hAnsi="Arial" w:cs="Arial"/>
          <w:lang w:val="de-DE"/>
        </w:rPr>
        <w:t xml:space="preserve">Saroten </w:t>
      </w:r>
    </w:p>
    <w:p w14:paraId="68B451E6" w14:textId="77777777" w:rsidR="000924A0" w:rsidRPr="00897DE4" w:rsidRDefault="000924A0" w:rsidP="00897DE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897DE4">
        <w:rPr>
          <w:rFonts w:ascii="Arial" w:hAnsi="Arial" w:cs="Arial"/>
        </w:rPr>
        <w:t xml:space="preserve">Sirdalud </w:t>
      </w:r>
    </w:p>
    <w:p w14:paraId="49F46959" w14:textId="77777777" w:rsidR="000924A0" w:rsidRPr="00897DE4" w:rsidRDefault="000924A0" w:rsidP="00897DE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lang w:val="de-DE"/>
        </w:rPr>
      </w:pPr>
      <w:r w:rsidRPr="00897DE4">
        <w:rPr>
          <w:rFonts w:ascii="Arial" w:hAnsi="Arial" w:cs="Arial"/>
          <w:lang w:val="de-DE"/>
        </w:rPr>
        <w:t xml:space="preserve">Topilex </w:t>
      </w:r>
    </w:p>
    <w:p w14:paraId="31B7986C" w14:textId="77777777" w:rsidR="000924A0" w:rsidRPr="00897DE4" w:rsidRDefault="000924A0" w:rsidP="00897DE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lang w:val="de-DE"/>
        </w:rPr>
      </w:pPr>
      <w:r w:rsidRPr="00897DE4">
        <w:rPr>
          <w:rFonts w:ascii="Arial" w:hAnsi="Arial" w:cs="Arial"/>
          <w:lang w:val="de-DE"/>
        </w:rPr>
        <w:t xml:space="preserve">Tregetol </w:t>
      </w:r>
    </w:p>
    <w:p w14:paraId="6B5F3B00" w14:textId="77777777" w:rsidR="000924A0" w:rsidRPr="00897DE4" w:rsidRDefault="000924A0" w:rsidP="00897DE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897DE4">
        <w:rPr>
          <w:rFonts w:ascii="Arial" w:hAnsi="Arial" w:cs="Arial"/>
        </w:rPr>
        <w:t xml:space="preserve">Venlafaxin </w:t>
      </w:r>
    </w:p>
    <w:p w14:paraId="3F67720D" w14:textId="77777777" w:rsidR="000924A0" w:rsidRPr="00897DE4" w:rsidRDefault="000924A0" w:rsidP="00897DE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lang w:val="de-DE"/>
        </w:rPr>
      </w:pPr>
      <w:r w:rsidRPr="00897DE4">
        <w:rPr>
          <w:rFonts w:ascii="Arial" w:hAnsi="Arial" w:cs="Arial"/>
          <w:lang w:val="de-DE"/>
        </w:rPr>
        <w:t xml:space="preserve">Xefo </w:t>
      </w:r>
    </w:p>
    <w:p w14:paraId="7E8F2AB8" w14:textId="77777777" w:rsidR="000924A0" w:rsidRPr="00897DE4" w:rsidRDefault="000924A0" w:rsidP="00897DE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lang w:val="de-DE"/>
        </w:rPr>
      </w:pPr>
      <w:r w:rsidRPr="00897DE4">
        <w:rPr>
          <w:rFonts w:ascii="Arial" w:hAnsi="Arial" w:cs="Arial"/>
          <w:lang w:val="de-DE"/>
        </w:rPr>
        <w:t xml:space="preserve">Zomig </w:t>
      </w:r>
    </w:p>
    <w:p w14:paraId="5566D86B" w14:textId="77777777" w:rsidR="000924A0" w:rsidRPr="00897DE4" w:rsidRDefault="000924A0" w:rsidP="00897DE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lang w:val="de-DE"/>
        </w:rPr>
      </w:pPr>
      <w:r w:rsidRPr="00897DE4">
        <w:rPr>
          <w:rFonts w:ascii="Arial" w:hAnsi="Arial" w:cs="Arial"/>
          <w:lang w:val="de-DE"/>
        </w:rPr>
        <w:t>Zomig nose spray</w:t>
      </w:r>
    </w:p>
    <w:p w14:paraId="354C7787" w14:textId="77777777" w:rsidR="003E53F4" w:rsidRPr="00897DE4" w:rsidRDefault="003E53F4" w:rsidP="00897DE4">
      <w:pPr>
        <w:spacing w:line="360" w:lineRule="auto"/>
        <w:rPr>
          <w:rFonts w:ascii="Arial" w:hAnsi="Arial" w:cs="Arial"/>
          <w:lang w:val="de-DE"/>
        </w:rPr>
      </w:pPr>
    </w:p>
    <w:sectPr w:rsidR="003E53F4" w:rsidRPr="00897DE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F54F8A"/>
    <w:multiLevelType w:val="hybridMultilevel"/>
    <w:tmpl w:val="739CB588"/>
    <w:lvl w:ilvl="0" w:tplc="F41C6434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  <w:color w:val="auto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9A532F"/>
    <w:multiLevelType w:val="hybridMultilevel"/>
    <w:tmpl w:val="EDE04F16"/>
    <w:lvl w:ilvl="0" w:tplc="F41C6434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  <w:color w:val="auto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3F4"/>
    <w:rsid w:val="000924A0"/>
    <w:rsid w:val="00177A17"/>
    <w:rsid w:val="00325894"/>
    <w:rsid w:val="003E53F4"/>
    <w:rsid w:val="005B4920"/>
    <w:rsid w:val="00897DE4"/>
    <w:rsid w:val="00A50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850AA"/>
  <w15:chartTrackingRefBased/>
  <w15:docId w15:val="{D997DE9F-4B91-479D-B93B-D6863EAEE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3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E53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3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3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3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3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3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3F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924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0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202</Characters>
  <Application>Microsoft Office Word</Application>
  <DocSecurity>0</DocSecurity>
  <Lines>1</Lines>
  <Paragraphs>1</Paragraphs>
  <ScaleCrop>false</ScaleCrop>
  <Company>Medizinische Universitaet Wien</Company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Mayer</dc:creator>
  <cp:keywords/>
  <dc:description/>
  <cp:lastModifiedBy>DHE-team</cp:lastModifiedBy>
  <cp:revision>5</cp:revision>
  <dcterms:created xsi:type="dcterms:W3CDTF">2018-09-06T07:09:00Z</dcterms:created>
  <dcterms:modified xsi:type="dcterms:W3CDTF">2019-03-07T07:07:00Z</dcterms:modified>
</cp:coreProperties>
</file>